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1.  Confirmed HPAI H5N1 outbreaks in wild birds and domestic poultry on the Qinghai – Tibet </w:t>
      </w:r>
      <w:r>
        <w:rPr/>
        <w:t xml:space="preserve">Plateau, 2003-2009.  </w:t>
      </w:r>
    </w:p>
    <w:tbl>
      <w:tblPr>
        <w:tblW w:w="108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2848"/>
        <w:gridCol w:w="1260"/>
        <w:gridCol w:w="3600"/>
        <w:gridCol w:w="1890"/>
      </w:tblGrid>
      <w:tr>
        <w:trPr>
          <w:trHeight w:val="63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utbreak Dat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c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yp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pecie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ourc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</w:tc>
      </w:tr>
      <w:tr>
        <w:trPr>
          <w:trHeight w:val="467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8/2004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hasa, Tib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esti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icken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allus gallus domestic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</w:t>
            </w:r>
          </w:p>
        </w:tc>
      </w:tr>
      <w:tr>
        <w:trPr>
          <w:trHeight w:val="1368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/3/2005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inghai Lake, Qingh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l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r-headed Goose (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nser indic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, Great black-headed Gull (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arus ichthyaet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, Brown-headed Gull (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. brunnicephal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, and Common Cormorant (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halacrocorax carbo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)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, MOA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/10/2005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hasa, Tib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esti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icke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OA </w:t>
            </w:r>
          </w:p>
        </w:tc>
      </w:tr>
      <w:tr>
        <w:trPr>
          <w:trHeight w:val="630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/23/2006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ushu County, Qingh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l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r-headed Goose, Ruddy Shelduck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adorna ferrugine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, MOA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/23/2006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inghai Lake, Qingh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l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r-headed Goo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A</w:t>
            </w:r>
          </w:p>
        </w:tc>
      </w:tr>
      <w:tr>
        <w:trPr>
          <w:trHeight w:val="375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/21/2006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oluo, Qingh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l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ar-headed Goose, Ruddy Shelduck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, MOA</w:t>
            </w:r>
          </w:p>
        </w:tc>
      </w:tr>
      <w:tr>
        <w:trPr>
          <w:trHeight w:val="390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/21/2006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qu County, Tib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l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ar-headed Goose, Ruddy Shelduck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, MOA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/26/2006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hasa, Tib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l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known bird spp.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</w:t>
            </w:r>
          </w:p>
        </w:tc>
      </w:tr>
      <w:tr>
        <w:trPr>
          <w:trHeight w:val="360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/26/2006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ngxiong District, Tib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l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r-headed Goose, Ruddy Shelduck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1/2007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hasa, Tib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esti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icke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, MOA</w:t>
            </w:r>
          </w:p>
        </w:tc>
      </w:tr>
      <w:tr>
        <w:trPr>
          <w:trHeight w:val="630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/21/2008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iedexu, Gongga County, Tib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esti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icken and duckling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, MOA</w:t>
            </w:r>
          </w:p>
        </w:tc>
      </w:tr>
      <w:tr>
        <w:trPr>
          <w:trHeight w:val="630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6/2008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 Ma, Duilongdeqing County, Tib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esti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icke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, MOA</w:t>
            </w:r>
          </w:p>
        </w:tc>
      </w:tr>
      <w:tr>
        <w:trPr>
          <w:trHeight w:val="333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28/2008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huba, Basu County, Tib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esti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icke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, MOA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/12/2009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hasa, Tib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esti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ultr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, MOA</w:t>
            </w:r>
          </w:p>
        </w:tc>
      </w:tr>
      <w:tr>
        <w:trPr>
          <w:trHeight w:val="630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/8/2009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ggahu Lake, Gonghe County, Qingh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l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eat Crested Grebe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odiceps cristat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, Ruddy Shelduck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, MOA</w:t>
            </w:r>
          </w:p>
        </w:tc>
      </w:tr>
      <w:tr>
        <w:trPr>
          <w:trHeight w:val="630" w:hRule="atLeast"/>
        </w:trPr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/27/2009</w:t>
            </w:r>
          </w:p>
        </w:tc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nhai Prefecture, Qingh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l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known bird spp.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R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Outbreak data are from the Chinese Ministry of Agriculture (MOA) and the UN Food and Agriculture Organization's Emergency Prevention System for Transboundary Animal and Plant Pests and Diseases (EMPRES).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</w:rPr>
        <w:t xml:space="preserve">MOA (2009) Ministry of Agriculture of the People's Republic of China, Prevention and control of avian influenza. </w:t>
      </w:r>
      <w:hyperlink r:id="rId2">
        <w:r>
          <w:rPr>
            <w:rStyle w:val="InternetLink"/>
            <w:rFonts w:cs="Times New Roman" w:ascii="Times New Roman" w:hAnsi="Times New Roman"/>
          </w:rPr>
          <w:t>http://www.agri.gov.cn/ztzl/fkqlg/yqfb/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</w:rPr>
        <w:t xml:space="preserve">OIE (2010) Update on highly pathogenic avian influenza in animals: Type H5 and H7. </w:t>
      </w:r>
      <w:hyperlink r:id="rId3">
        <w:r>
          <w:rPr>
            <w:rStyle w:val="InternetLink"/>
            <w:rFonts w:cs="Times New Roman" w:ascii="Times New Roman" w:hAnsi="Times New Roman"/>
          </w:rPr>
          <w:t>http://www.oie.int/downld/AVIAN%20INFLUENZA/A_AI-Asia.htm</w:t>
        </w:r>
      </w:hyperlink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E2D70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gri.gov.cn/ztzl/fkqlg/yqfb/" TargetMode="External"/><Relationship Id="rId3" Type="http://schemas.openxmlformats.org/officeDocument/2006/relationships/hyperlink" Target="http://www.oie.int/downld/AVIAN INFLUENZA/A_AI-Asia.ht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9:10:00Z</dcterms:created>
  <dc:creator>Diann</dc:creator>
  <dc:description/>
  <cp:keywords/>
  <dc:language>en-US</dc:language>
  <cp:lastModifiedBy>Shane</cp:lastModifiedBy>
  <dcterms:modified xsi:type="dcterms:W3CDTF">2010-10-28T13:37:00Z</dcterms:modified>
  <cp:revision>9</cp:revision>
  <dc:subject/>
  <dc:title/>
</cp:coreProperties>
</file>